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368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170"/>
      </w:tblGrid>
      <w:tr w:rsidR="005303CC" w:rsidTr="00746C96">
        <w:trPr>
          <w:jc w:val="center"/>
        </w:trPr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bookmarkStart w:id="0" w:name="_GoBack"/>
            <w:bookmarkEnd w:id="0"/>
            <w:r>
              <w:t>Data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</w:p>
        </w:tc>
      </w:tr>
      <w:tr w:rsidR="005303CC" w:rsidTr="00746C96">
        <w:trPr>
          <w:jc w:val="center"/>
        </w:trPr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>Hum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>RM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 xml:space="preserve">2.5 </w:t>
            </w:r>
            <w:r w:rsidRPr="000E6C93">
              <w:t>Å</w:t>
            </w:r>
          </w:p>
        </w:tc>
      </w:tr>
      <w:tr w:rsidR="005303CC" w:rsidTr="00746C96">
        <w:trPr>
          <w:jc w:val="center"/>
        </w:trPr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>Precisio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>68.8%</w:t>
            </w:r>
          </w:p>
        </w:tc>
      </w:tr>
      <w:tr w:rsidR="005303CC" w:rsidTr="00746C96">
        <w:trPr>
          <w:jc w:val="center"/>
        </w:trPr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  <w: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03CC" w:rsidRPr="00C479E9" w:rsidRDefault="005303CC" w:rsidP="00746C96">
            <w:pPr>
              <w:jc w:val="center"/>
            </w:pPr>
            <w:r w:rsidRPr="00C479E9">
              <w:t>RM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03CC" w:rsidRPr="00C479E9" w:rsidRDefault="005303CC" w:rsidP="00746C96">
            <w:pPr>
              <w:jc w:val="center"/>
            </w:pPr>
            <w:r w:rsidRPr="00C479E9">
              <w:t>2.</w:t>
            </w:r>
            <w:r>
              <w:t>5</w:t>
            </w:r>
            <w:r w:rsidRPr="00C479E9">
              <w:t xml:space="preserve"> Å</w:t>
            </w:r>
          </w:p>
        </w:tc>
      </w:tr>
      <w:tr w:rsidR="005303CC" w:rsidTr="00746C96">
        <w:trPr>
          <w:jc w:val="center"/>
        </w:trPr>
        <w:tc>
          <w:tcPr>
            <w:tcW w:w="1075" w:type="dxa"/>
            <w:tcBorders>
              <w:bottom w:val="single" w:sz="8" w:space="0" w:color="000000"/>
              <w:right w:val="single" w:sz="4" w:space="0" w:color="auto"/>
            </w:tcBorders>
            <w:vAlign w:val="center"/>
          </w:tcPr>
          <w:p w:rsidR="005303CC" w:rsidRDefault="005303CC" w:rsidP="00746C96">
            <w:pPr>
              <w:jc w:val="center"/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303CC" w:rsidRPr="00C479E9" w:rsidRDefault="005303CC" w:rsidP="00746C96">
            <w:pPr>
              <w:jc w:val="center"/>
            </w:pPr>
            <w:r w:rsidRPr="00C479E9">
              <w:t>Precisio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303CC" w:rsidRPr="00C479E9" w:rsidRDefault="005303CC" w:rsidP="00746C96">
            <w:pPr>
              <w:jc w:val="center"/>
            </w:pPr>
            <w:r>
              <w:t>68.4</w:t>
            </w:r>
            <w:r w:rsidRPr="00C479E9">
              <w:t>%</w:t>
            </w:r>
          </w:p>
        </w:tc>
      </w:tr>
    </w:tbl>
    <w:p w:rsidR="008821CF" w:rsidRDefault="005303CC" w:rsidP="005303CC">
      <w:pPr>
        <w:jc w:val="center"/>
      </w:pPr>
      <w:r>
        <w:t xml:space="preserve">Supplementary Table 1. </w:t>
      </w:r>
      <w:r>
        <w:rPr>
          <w:b/>
        </w:rPr>
        <w:t>Estimated FREAD average RMSD and precision on the human and mouse data</w:t>
      </w:r>
      <w:r>
        <w:t xml:space="preserve">. FREAD performance of CDR-H3 structure prediction </w:t>
      </w:r>
      <w:proofErr w:type="gramStart"/>
      <w:r>
        <w:t>was validated</w:t>
      </w:r>
      <w:proofErr w:type="gramEnd"/>
      <w:r>
        <w:t xml:space="preserve"> on the human and mouse data across three CDR-H3 length bins: 5 to 12, 13 and 14, and 15 and 16. For each length bin, ESS cutoffs </w:t>
      </w:r>
      <w:proofErr w:type="gramStart"/>
      <w:r>
        <w:t>were selected</w:t>
      </w:r>
      <w:proofErr w:type="gramEnd"/>
      <w:r>
        <w:t xml:space="preserve"> to achieve an average RMSD better than 3 </w:t>
      </w:r>
      <w:r w:rsidRPr="000E6C93">
        <w:t>Å</w:t>
      </w:r>
      <w:r>
        <w:t xml:space="preserve"> or a coverage greater than 15%. The same ESS cutoffs were selected for both human and mouse data. Precision was defined as the percentage of FREAD predictions within </w:t>
      </w:r>
      <w:proofErr w:type="gramStart"/>
      <w:r>
        <w:t>3</w:t>
      </w:r>
      <w:proofErr w:type="gramEnd"/>
      <w:r>
        <w:t xml:space="preserve"> </w:t>
      </w:r>
      <w:r w:rsidRPr="000E6C93">
        <w:t>Å</w:t>
      </w:r>
      <w:r>
        <w:t xml:space="preserve"> over the total number of predictions within the ESS cutoff.</w:t>
      </w:r>
    </w:p>
    <w:sectPr w:rsidR="00882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849"/>
    <w:rsid w:val="00003C11"/>
    <w:rsid w:val="000053E2"/>
    <w:rsid w:val="0000684C"/>
    <w:rsid w:val="000311FE"/>
    <w:rsid w:val="00093993"/>
    <w:rsid w:val="000B5F25"/>
    <w:rsid w:val="000D2EA6"/>
    <w:rsid w:val="000D722D"/>
    <w:rsid w:val="000E0A96"/>
    <w:rsid w:val="001006A9"/>
    <w:rsid w:val="001075BB"/>
    <w:rsid w:val="00133E26"/>
    <w:rsid w:val="00143E21"/>
    <w:rsid w:val="00161B38"/>
    <w:rsid w:val="0016227A"/>
    <w:rsid w:val="0019597A"/>
    <w:rsid w:val="001A20BA"/>
    <w:rsid w:val="001B7CB1"/>
    <w:rsid w:val="001D2228"/>
    <w:rsid w:val="001F6525"/>
    <w:rsid w:val="002164BE"/>
    <w:rsid w:val="0022679F"/>
    <w:rsid w:val="002852D0"/>
    <w:rsid w:val="002D5C4A"/>
    <w:rsid w:val="002E3085"/>
    <w:rsid w:val="00303A81"/>
    <w:rsid w:val="003424BF"/>
    <w:rsid w:val="003600C9"/>
    <w:rsid w:val="0037147F"/>
    <w:rsid w:val="003714A4"/>
    <w:rsid w:val="00372417"/>
    <w:rsid w:val="00374FDE"/>
    <w:rsid w:val="00383372"/>
    <w:rsid w:val="0039236B"/>
    <w:rsid w:val="003A184D"/>
    <w:rsid w:val="003A5AE3"/>
    <w:rsid w:val="003C07F1"/>
    <w:rsid w:val="003C195E"/>
    <w:rsid w:val="003E3080"/>
    <w:rsid w:val="003E3CAE"/>
    <w:rsid w:val="003E46BB"/>
    <w:rsid w:val="00423F9F"/>
    <w:rsid w:val="00434550"/>
    <w:rsid w:val="00453E92"/>
    <w:rsid w:val="004646BD"/>
    <w:rsid w:val="004A5634"/>
    <w:rsid w:val="00512700"/>
    <w:rsid w:val="005303CC"/>
    <w:rsid w:val="005542E0"/>
    <w:rsid w:val="00556EE2"/>
    <w:rsid w:val="00560861"/>
    <w:rsid w:val="0056166E"/>
    <w:rsid w:val="00572E28"/>
    <w:rsid w:val="00577DCD"/>
    <w:rsid w:val="00582781"/>
    <w:rsid w:val="005A75AF"/>
    <w:rsid w:val="005B2133"/>
    <w:rsid w:val="005E1A70"/>
    <w:rsid w:val="005F201F"/>
    <w:rsid w:val="0062471C"/>
    <w:rsid w:val="00656A2B"/>
    <w:rsid w:val="00675F2A"/>
    <w:rsid w:val="00693EA4"/>
    <w:rsid w:val="006C1B66"/>
    <w:rsid w:val="006C64C0"/>
    <w:rsid w:val="006E0A97"/>
    <w:rsid w:val="006F0B6F"/>
    <w:rsid w:val="007057F7"/>
    <w:rsid w:val="00736F11"/>
    <w:rsid w:val="00756E22"/>
    <w:rsid w:val="007D4366"/>
    <w:rsid w:val="008139CB"/>
    <w:rsid w:val="00851085"/>
    <w:rsid w:val="00851962"/>
    <w:rsid w:val="008821CF"/>
    <w:rsid w:val="008B5D5D"/>
    <w:rsid w:val="008C16AC"/>
    <w:rsid w:val="009148D9"/>
    <w:rsid w:val="00915507"/>
    <w:rsid w:val="00933971"/>
    <w:rsid w:val="00937BAD"/>
    <w:rsid w:val="00983252"/>
    <w:rsid w:val="009F130B"/>
    <w:rsid w:val="009F450F"/>
    <w:rsid w:val="00A70937"/>
    <w:rsid w:val="00A7536E"/>
    <w:rsid w:val="00A94F79"/>
    <w:rsid w:val="00AA33D4"/>
    <w:rsid w:val="00AB1520"/>
    <w:rsid w:val="00AD3620"/>
    <w:rsid w:val="00B357D8"/>
    <w:rsid w:val="00B81FAF"/>
    <w:rsid w:val="00BC46C0"/>
    <w:rsid w:val="00BF5FF2"/>
    <w:rsid w:val="00C026D6"/>
    <w:rsid w:val="00C24432"/>
    <w:rsid w:val="00C84EDE"/>
    <w:rsid w:val="00C962BD"/>
    <w:rsid w:val="00CA10E9"/>
    <w:rsid w:val="00CA2584"/>
    <w:rsid w:val="00CB658D"/>
    <w:rsid w:val="00CC0784"/>
    <w:rsid w:val="00CD48AA"/>
    <w:rsid w:val="00CE1C08"/>
    <w:rsid w:val="00D30B6C"/>
    <w:rsid w:val="00D55203"/>
    <w:rsid w:val="00D57A82"/>
    <w:rsid w:val="00D87A31"/>
    <w:rsid w:val="00D911E5"/>
    <w:rsid w:val="00DB219C"/>
    <w:rsid w:val="00DB2FA3"/>
    <w:rsid w:val="00DB4F3B"/>
    <w:rsid w:val="00DD1C41"/>
    <w:rsid w:val="00DD5EFC"/>
    <w:rsid w:val="00E4656E"/>
    <w:rsid w:val="00E92296"/>
    <w:rsid w:val="00E96512"/>
    <w:rsid w:val="00E96E90"/>
    <w:rsid w:val="00EB34A2"/>
    <w:rsid w:val="00ED63CE"/>
    <w:rsid w:val="00EE2DD6"/>
    <w:rsid w:val="00EF191E"/>
    <w:rsid w:val="00EF4F05"/>
    <w:rsid w:val="00F01003"/>
    <w:rsid w:val="00F14274"/>
    <w:rsid w:val="00F4300C"/>
    <w:rsid w:val="00F76DD2"/>
    <w:rsid w:val="00F80D9E"/>
    <w:rsid w:val="00FB0849"/>
    <w:rsid w:val="00FE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223D3-A552-4C36-815E-21BC6FE5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>diakov.net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.</dc:creator>
  <cp:keywords/>
  <dc:description/>
  <cp:lastModifiedBy>alex .</cp:lastModifiedBy>
  <cp:revision>3</cp:revision>
  <dcterms:created xsi:type="dcterms:W3CDTF">2019-10-02T22:40:00Z</dcterms:created>
  <dcterms:modified xsi:type="dcterms:W3CDTF">2019-10-02T22:41:00Z</dcterms:modified>
</cp:coreProperties>
</file>